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BB39C" w14:textId="5550AF4F" w:rsidR="00E91B74" w:rsidRPr="00E91B74" w:rsidRDefault="00E91B74" w:rsidP="00E91B74">
      <w:pPr>
        <w:pStyle w:val="Heading3"/>
        <w:rPr>
          <w:b w:val="0"/>
          <w:sz w:val="24"/>
          <w:szCs w:val="24"/>
          <w:lang w:val="en-US"/>
        </w:rPr>
      </w:pPr>
      <w:bookmarkStart w:id="0" w:name="_GoBack"/>
      <w:bookmarkEnd w:id="0"/>
      <w:r w:rsidRPr="00E91B74">
        <w:rPr>
          <w:b w:val="0"/>
          <w:sz w:val="24"/>
          <w:szCs w:val="24"/>
          <w:lang w:val="en-US"/>
        </w:rPr>
        <w:t>Additional file 2 Association between caffeine intake and neonatal outcomes, additional adjustment for SGA.</w:t>
      </w:r>
    </w:p>
    <w:p w14:paraId="1459D7C5" w14:textId="6178A1DC" w:rsidR="00040614" w:rsidRPr="004F7E7E" w:rsidRDefault="00040614" w:rsidP="00E91B74">
      <w:pPr>
        <w:rPr>
          <w:lang w:val="en-US"/>
        </w:rPr>
      </w:pPr>
    </w:p>
    <w:tbl>
      <w:tblPr>
        <w:tblStyle w:val="Zwykatabela25"/>
        <w:tblW w:w="15248" w:type="dxa"/>
        <w:tblInd w:w="-619" w:type="dxa"/>
        <w:tblLayout w:type="fixed"/>
        <w:tblLook w:val="04A0" w:firstRow="1" w:lastRow="0" w:firstColumn="1" w:lastColumn="0" w:noHBand="0" w:noVBand="1"/>
      </w:tblPr>
      <w:tblGrid>
        <w:gridCol w:w="1324"/>
        <w:gridCol w:w="719"/>
        <w:gridCol w:w="1122"/>
        <w:gridCol w:w="916"/>
        <w:gridCol w:w="715"/>
        <w:gridCol w:w="1122"/>
        <w:gridCol w:w="916"/>
        <w:gridCol w:w="715"/>
        <w:gridCol w:w="1215"/>
        <w:gridCol w:w="916"/>
        <w:gridCol w:w="607"/>
        <w:gridCol w:w="1215"/>
        <w:gridCol w:w="826"/>
        <w:gridCol w:w="716"/>
        <w:gridCol w:w="1215"/>
        <w:gridCol w:w="989"/>
      </w:tblGrid>
      <w:tr w:rsidR="00E91B74" w:rsidRPr="004F7E7E" w14:paraId="745F58E5" w14:textId="77777777" w:rsidTr="00E91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706CBE4D" w14:textId="77777777" w:rsidR="00E91B74" w:rsidRPr="004F7E7E" w:rsidRDefault="00E91B74" w:rsidP="007234F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757" w:type="dxa"/>
            <w:gridSpan w:val="3"/>
          </w:tcPr>
          <w:p w14:paraId="16CD72A8" w14:textId="77777777" w:rsidR="00E91B74" w:rsidRPr="004F7E7E" w:rsidRDefault="00E91B74" w:rsidP="00723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otal caffeine intake</w:t>
            </w:r>
          </w:p>
        </w:tc>
        <w:tc>
          <w:tcPr>
            <w:tcW w:w="2753" w:type="dxa"/>
            <w:gridSpan w:val="3"/>
          </w:tcPr>
          <w:p w14:paraId="62B4530C" w14:textId="77777777" w:rsidR="00E91B74" w:rsidRPr="004F7E7E" w:rsidRDefault="00E91B74" w:rsidP="00723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offee caffeine intake</w:t>
            </w:r>
          </w:p>
        </w:tc>
        <w:tc>
          <w:tcPr>
            <w:tcW w:w="2846" w:type="dxa"/>
            <w:gridSpan w:val="3"/>
          </w:tcPr>
          <w:p w14:paraId="3AE2E028" w14:textId="77777777" w:rsidR="00E91B74" w:rsidRPr="004F7E7E" w:rsidRDefault="00E91B74" w:rsidP="00723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ea caffeine intake</w:t>
            </w:r>
          </w:p>
        </w:tc>
        <w:tc>
          <w:tcPr>
            <w:tcW w:w="2648" w:type="dxa"/>
            <w:gridSpan w:val="3"/>
          </w:tcPr>
          <w:p w14:paraId="2CBE2E7B" w14:textId="6DC5E926" w:rsidR="00E91B74" w:rsidRPr="004F7E7E" w:rsidRDefault="001F6D81" w:rsidP="00723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="00DB202A" w:rsidRPr="002A61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oft drink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caffeine</w:t>
            </w:r>
            <w:r w:rsidR="00DB202A" w:rsidRPr="002A610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E91B74" w:rsidRPr="004F7E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ntake</w:t>
            </w:r>
          </w:p>
        </w:tc>
        <w:tc>
          <w:tcPr>
            <w:tcW w:w="2920" w:type="dxa"/>
            <w:gridSpan w:val="3"/>
          </w:tcPr>
          <w:p w14:paraId="1709F742" w14:textId="77777777" w:rsidR="00E91B74" w:rsidRPr="004F7E7E" w:rsidRDefault="00E91B74" w:rsidP="007234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colate caffeine intake</w:t>
            </w:r>
          </w:p>
        </w:tc>
      </w:tr>
      <w:tr w:rsidR="00E91B74" w:rsidRPr="004F7E7E" w14:paraId="63514641" w14:textId="77777777" w:rsidTr="00E9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08E232B2" w14:textId="77777777" w:rsidR="00E91B74" w:rsidRPr="004F7E7E" w:rsidRDefault="00E91B74" w:rsidP="007234F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</w:tcPr>
          <w:p w14:paraId="68BF808C" w14:textId="2EC8E2F2" w:rsidR="00E91B74" w:rsidRPr="004F7E7E" w:rsidRDefault="007D2060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E91B74"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proofErr w:type="spellEnd"/>
          </w:p>
        </w:tc>
        <w:tc>
          <w:tcPr>
            <w:tcW w:w="1122" w:type="dxa"/>
          </w:tcPr>
          <w:p w14:paraId="15B3694E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16" w:type="dxa"/>
          </w:tcPr>
          <w:p w14:paraId="1EDBA523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15" w:type="dxa"/>
          </w:tcPr>
          <w:p w14:paraId="6B5AF459" w14:textId="6BB71835" w:rsidR="00E91B74" w:rsidRPr="004F7E7E" w:rsidRDefault="007D2060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E91B74"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proofErr w:type="spellEnd"/>
          </w:p>
        </w:tc>
        <w:tc>
          <w:tcPr>
            <w:tcW w:w="1122" w:type="dxa"/>
          </w:tcPr>
          <w:p w14:paraId="1B5CE2DC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16" w:type="dxa"/>
          </w:tcPr>
          <w:p w14:paraId="5577D462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15" w:type="dxa"/>
          </w:tcPr>
          <w:p w14:paraId="711B91DC" w14:textId="6A288F3B" w:rsidR="00E91B74" w:rsidRPr="004F7E7E" w:rsidRDefault="007D2060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E91B74"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proofErr w:type="spellEnd"/>
          </w:p>
        </w:tc>
        <w:tc>
          <w:tcPr>
            <w:tcW w:w="1215" w:type="dxa"/>
          </w:tcPr>
          <w:p w14:paraId="49B79218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16" w:type="dxa"/>
          </w:tcPr>
          <w:p w14:paraId="226C6F39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07" w:type="dxa"/>
          </w:tcPr>
          <w:p w14:paraId="34F3A2A4" w14:textId="310BAC84" w:rsidR="00E91B74" w:rsidRPr="004F7E7E" w:rsidRDefault="007D2060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E91B74"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proofErr w:type="spellEnd"/>
          </w:p>
        </w:tc>
        <w:tc>
          <w:tcPr>
            <w:tcW w:w="1215" w:type="dxa"/>
          </w:tcPr>
          <w:p w14:paraId="01B34B9E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26" w:type="dxa"/>
          </w:tcPr>
          <w:p w14:paraId="56689E4D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16" w:type="dxa"/>
          </w:tcPr>
          <w:p w14:paraId="068DC8C5" w14:textId="27E614E1" w:rsidR="00E91B74" w:rsidRPr="004F7E7E" w:rsidRDefault="007D2060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E91B74"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  <w:proofErr w:type="spellEnd"/>
          </w:p>
        </w:tc>
        <w:tc>
          <w:tcPr>
            <w:tcW w:w="1215" w:type="dxa"/>
          </w:tcPr>
          <w:p w14:paraId="085BDB0D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89" w:type="dxa"/>
          </w:tcPr>
          <w:p w14:paraId="46EF3F04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E91B74" w:rsidRPr="004F7E7E" w14:paraId="2950FEC2" w14:textId="77777777" w:rsidTr="00E9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40012898" w14:textId="77777777" w:rsidR="00E91B74" w:rsidRPr="004F7E7E" w:rsidRDefault="00E91B74" w:rsidP="007234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GA Marsal</w:t>
            </w:r>
          </w:p>
        </w:tc>
        <w:tc>
          <w:tcPr>
            <w:tcW w:w="719" w:type="dxa"/>
          </w:tcPr>
          <w:p w14:paraId="077F282A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343477AD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5BDFE5F6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</w:tcPr>
          <w:p w14:paraId="3785FE76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2A7FC485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02A2D905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</w:tcPr>
          <w:p w14:paraId="3C6C38DC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1ECE1190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62849049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</w:tcPr>
          <w:p w14:paraId="12A02B98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25B52F5A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</w:tcPr>
          <w:p w14:paraId="32E64DF6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</w:tcPr>
          <w:p w14:paraId="4849AE08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4DA656AD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015808A9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1B74" w:rsidRPr="004F7E7E" w14:paraId="14859B57" w14:textId="77777777" w:rsidTr="00E9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234A1745" w14:textId="77777777" w:rsidR="00E91B74" w:rsidRPr="004F7E7E" w:rsidRDefault="00E91B74" w:rsidP="007234F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eonatal morbidity / mortality</w:t>
            </w:r>
          </w:p>
        </w:tc>
        <w:tc>
          <w:tcPr>
            <w:tcW w:w="719" w:type="dxa"/>
          </w:tcPr>
          <w:p w14:paraId="6C6B7949" w14:textId="5C8E47A5" w:rsidR="00E91B74" w:rsidRPr="004F7E7E" w:rsidRDefault="003779C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9 </w:t>
            </w:r>
          </w:p>
        </w:tc>
        <w:tc>
          <w:tcPr>
            <w:tcW w:w="1122" w:type="dxa"/>
          </w:tcPr>
          <w:p w14:paraId="7218C516" w14:textId="3DF44B9A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377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0</w:t>
            </w:r>
            <w:r w:rsidR="00377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16" w:type="dxa"/>
          </w:tcPr>
          <w:p w14:paraId="3B4DE43D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15" w:type="dxa"/>
          </w:tcPr>
          <w:p w14:paraId="3639CCC1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22" w:type="dxa"/>
          </w:tcPr>
          <w:p w14:paraId="6270E4B9" w14:textId="3E974F18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DE4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0</w:t>
            </w:r>
            <w:r w:rsidR="00DE4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16" w:type="dxa"/>
          </w:tcPr>
          <w:p w14:paraId="20037A88" w14:textId="4DC214C6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14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715" w:type="dxa"/>
          </w:tcPr>
          <w:p w14:paraId="40806768" w14:textId="29A3CD9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15" w:type="dxa"/>
          </w:tcPr>
          <w:p w14:paraId="190BDCDF" w14:textId="4E6681F9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16" w:type="dxa"/>
          </w:tcPr>
          <w:p w14:paraId="7725138D" w14:textId="4D950ECA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952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607" w:type="dxa"/>
          </w:tcPr>
          <w:p w14:paraId="646BFF6F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15" w:type="dxa"/>
          </w:tcPr>
          <w:p w14:paraId="1E331EDE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; 1.24</w:t>
            </w:r>
          </w:p>
        </w:tc>
        <w:tc>
          <w:tcPr>
            <w:tcW w:w="826" w:type="dxa"/>
          </w:tcPr>
          <w:p w14:paraId="2A33E073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16" w:type="dxa"/>
          </w:tcPr>
          <w:p w14:paraId="23365F4A" w14:textId="6A653359" w:rsidR="00E91B74" w:rsidRPr="004F7E7E" w:rsidRDefault="00286626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15" w:type="dxa"/>
          </w:tcPr>
          <w:p w14:paraId="77F2669B" w14:textId="253D145D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286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</w:t>
            </w:r>
            <w:r w:rsidR="00286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989" w:type="dxa"/>
          </w:tcPr>
          <w:p w14:paraId="29574883" w14:textId="3342F8A5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286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E91B74" w:rsidRPr="004F7E7E" w14:paraId="0F3B4BAF" w14:textId="77777777" w:rsidTr="00E9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64A51299" w14:textId="77777777" w:rsidR="00E91B74" w:rsidRPr="004F7E7E" w:rsidRDefault="00E91B74" w:rsidP="007234F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eonatal intervention</w:t>
            </w:r>
          </w:p>
        </w:tc>
        <w:tc>
          <w:tcPr>
            <w:tcW w:w="719" w:type="dxa"/>
          </w:tcPr>
          <w:p w14:paraId="2BC7680D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22" w:type="dxa"/>
          </w:tcPr>
          <w:p w14:paraId="1BEF86DA" w14:textId="2B49A902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; 1.0</w:t>
            </w:r>
            <w:r w:rsidR="003779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</w:tcPr>
          <w:p w14:paraId="4F1521A6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15" w:type="dxa"/>
          </w:tcPr>
          <w:p w14:paraId="78B8CFF1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22" w:type="dxa"/>
          </w:tcPr>
          <w:p w14:paraId="650E4D4E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; 1.05</w:t>
            </w:r>
          </w:p>
        </w:tc>
        <w:tc>
          <w:tcPr>
            <w:tcW w:w="916" w:type="dxa"/>
          </w:tcPr>
          <w:p w14:paraId="70B893CE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15" w:type="dxa"/>
          </w:tcPr>
          <w:p w14:paraId="740B4A4E" w14:textId="43E58E1D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15" w:type="dxa"/>
          </w:tcPr>
          <w:p w14:paraId="702E97EE" w14:textId="5889C6F3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; 1.0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</w:tcPr>
          <w:p w14:paraId="46878091" w14:textId="38A23F01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952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07" w:type="dxa"/>
          </w:tcPr>
          <w:p w14:paraId="575C254C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15" w:type="dxa"/>
          </w:tcPr>
          <w:p w14:paraId="050FC0A9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; 1.16</w:t>
            </w:r>
          </w:p>
        </w:tc>
        <w:tc>
          <w:tcPr>
            <w:tcW w:w="826" w:type="dxa"/>
          </w:tcPr>
          <w:p w14:paraId="485EC406" w14:textId="4357E454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1C34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6" w:type="dxa"/>
          </w:tcPr>
          <w:p w14:paraId="7692EF98" w14:textId="1DDF31A0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86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15" w:type="dxa"/>
          </w:tcPr>
          <w:p w14:paraId="7DFE9D1D" w14:textId="35B9FEA9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286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</w:t>
            </w:r>
            <w:r w:rsidR="00286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89" w:type="dxa"/>
          </w:tcPr>
          <w:p w14:paraId="2BDE6E54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E91B74" w:rsidRPr="004F7E7E" w14:paraId="7B6ABE78" w14:textId="77777777" w:rsidTr="00E9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70D330C5" w14:textId="77777777" w:rsidR="00E91B74" w:rsidRPr="004F7E7E" w:rsidRDefault="00E91B74" w:rsidP="007234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GA </w:t>
            </w:r>
            <w:proofErr w:type="spellStart"/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jaerven</w:t>
            </w:r>
            <w:proofErr w:type="spellEnd"/>
          </w:p>
        </w:tc>
        <w:tc>
          <w:tcPr>
            <w:tcW w:w="719" w:type="dxa"/>
          </w:tcPr>
          <w:p w14:paraId="7102D83F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152ECB45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3F38DC93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</w:tcPr>
          <w:p w14:paraId="0372CA53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65C87A3D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570656D1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</w:tcPr>
          <w:p w14:paraId="293D75E8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35E100ED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13ED4E0E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</w:tcPr>
          <w:p w14:paraId="11D82D48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2D4DCD7E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</w:tcPr>
          <w:p w14:paraId="1CD1264E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</w:tcPr>
          <w:p w14:paraId="1EB73569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7588C406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1AD513F1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1B74" w:rsidRPr="004F7E7E" w14:paraId="778B8528" w14:textId="77777777" w:rsidTr="00E9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4919EB18" w14:textId="77777777" w:rsidR="00E91B74" w:rsidRPr="004F7E7E" w:rsidRDefault="00E91B74" w:rsidP="007234F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eonatal morbidity / mortality</w:t>
            </w:r>
          </w:p>
        </w:tc>
        <w:tc>
          <w:tcPr>
            <w:tcW w:w="719" w:type="dxa"/>
          </w:tcPr>
          <w:p w14:paraId="025CC7F9" w14:textId="3B6B56B0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DE4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22" w:type="dxa"/>
          </w:tcPr>
          <w:p w14:paraId="3C703D2D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; 1.06</w:t>
            </w:r>
          </w:p>
        </w:tc>
        <w:tc>
          <w:tcPr>
            <w:tcW w:w="916" w:type="dxa"/>
          </w:tcPr>
          <w:p w14:paraId="38E7B726" w14:textId="1FE967BF" w:rsidR="00DE4086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E4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715" w:type="dxa"/>
          </w:tcPr>
          <w:p w14:paraId="2C6A0872" w14:textId="583DBAA4" w:rsidR="00E91B74" w:rsidRPr="004F7E7E" w:rsidRDefault="00D95256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22" w:type="dxa"/>
          </w:tcPr>
          <w:p w14:paraId="7AD2B682" w14:textId="2689FF19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D952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0</w:t>
            </w:r>
            <w:r w:rsidR="00D952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16" w:type="dxa"/>
          </w:tcPr>
          <w:p w14:paraId="00B082CE" w14:textId="170C2033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952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715" w:type="dxa"/>
          </w:tcPr>
          <w:p w14:paraId="0E96C9C4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15" w:type="dxa"/>
          </w:tcPr>
          <w:p w14:paraId="49C72F22" w14:textId="65FBC9A0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16" w:type="dxa"/>
          </w:tcPr>
          <w:p w14:paraId="796802E7" w14:textId="0772DC31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952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607" w:type="dxa"/>
          </w:tcPr>
          <w:p w14:paraId="26444E75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215" w:type="dxa"/>
          </w:tcPr>
          <w:p w14:paraId="25829FC5" w14:textId="324C0B1B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406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2</w:t>
            </w:r>
            <w:r w:rsidR="000406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6" w:type="dxa"/>
          </w:tcPr>
          <w:p w14:paraId="1F380410" w14:textId="2A52E925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C34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6" w:type="dxa"/>
          </w:tcPr>
          <w:p w14:paraId="430095D5" w14:textId="49C6FE37" w:rsidR="00E91B74" w:rsidRPr="004F7E7E" w:rsidRDefault="00286626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15" w:type="dxa"/>
          </w:tcPr>
          <w:p w14:paraId="0880D2D1" w14:textId="6F222F01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4B6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4B6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</w:p>
        </w:tc>
        <w:tc>
          <w:tcPr>
            <w:tcW w:w="989" w:type="dxa"/>
          </w:tcPr>
          <w:p w14:paraId="51244583" w14:textId="0D723E5D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B6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  <w:tr w:rsidR="00E91B74" w:rsidRPr="004F7E7E" w14:paraId="39AE3F33" w14:textId="77777777" w:rsidTr="00E9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3E80562E" w14:textId="77777777" w:rsidR="00E91B74" w:rsidRPr="004F7E7E" w:rsidRDefault="00E91B74" w:rsidP="007234F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eonatal intervention</w:t>
            </w:r>
          </w:p>
        </w:tc>
        <w:tc>
          <w:tcPr>
            <w:tcW w:w="719" w:type="dxa"/>
          </w:tcPr>
          <w:p w14:paraId="5C76E5EC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22" w:type="dxa"/>
          </w:tcPr>
          <w:p w14:paraId="585F65F3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; 1.05</w:t>
            </w:r>
          </w:p>
        </w:tc>
        <w:tc>
          <w:tcPr>
            <w:tcW w:w="916" w:type="dxa"/>
          </w:tcPr>
          <w:p w14:paraId="5ED70599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715" w:type="dxa"/>
          </w:tcPr>
          <w:p w14:paraId="79FEB51E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22" w:type="dxa"/>
          </w:tcPr>
          <w:p w14:paraId="3B772760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; 1.05</w:t>
            </w:r>
          </w:p>
        </w:tc>
        <w:tc>
          <w:tcPr>
            <w:tcW w:w="916" w:type="dxa"/>
          </w:tcPr>
          <w:p w14:paraId="652E61DE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15" w:type="dxa"/>
          </w:tcPr>
          <w:p w14:paraId="3F6D733D" w14:textId="72CF3925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5" w:type="dxa"/>
          </w:tcPr>
          <w:p w14:paraId="64EAD315" w14:textId="12D02599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; 1.0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16" w:type="dxa"/>
          </w:tcPr>
          <w:p w14:paraId="1FB0CA5C" w14:textId="563F1A73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D952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07" w:type="dxa"/>
          </w:tcPr>
          <w:p w14:paraId="5C4FFD51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15" w:type="dxa"/>
          </w:tcPr>
          <w:p w14:paraId="03B5FAB9" w14:textId="4DE68CA3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0406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16</w:t>
            </w:r>
          </w:p>
        </w:tc>
        <w:tc>
          <w:tcPr>
            <w:tcW w:w="826" w:type="dxa"/>
          </w:tcPr>
          <w:p w14:paraId="77604D11" w14:textId="20AE2168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C34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716" w:type="dxa"/>
          </w:tcPr>
          <w:p w14:paraId="4479786A" w14:textId="5344649A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2866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15" w:type="dxa"/>
          </w:tcPr>
          <w:p w14:paraId="030D6270" w14:textId="48F1F66A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4B6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1</w:t>
            </w:r>
            <w:r w:rsidR="004B6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89" w:type="dxa"/>
          </w:tcPr>
          <w:p w14:paraId="338613B1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E91B74" w:rsidRPr="004F7E7E" w14:paraId="08C9309E" w14:textId="77777777" w:rsidTr="00E9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6CBB6676" w14:textId="77777777" w:rsidR="00E91B74" w:rsidRPr="004F7E7E" w:rsidRDefault="00E91B74" w:rsidP="007234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GA </w:t>
            </w:r>
            <w:proofErr w:type="spellStart"/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dosi</w:t>
            </w:r>
            <w:proofErr w:type="spellEnd"/>
          </w:p>
        </w:tc>
        <w:tc>
          <w:tcPr>
            <w:tcW w:w="719" w:type="dxa"/>
          </w:tcPr>
          <w:p w14:paraId="6C569C06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1AC8665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62ACA00A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</w:tcPr>
          <w:p w14:paraId="13848730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</w:tcPr>
          <w:p w14:paraId="5E42F0F6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4922F3DE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5" w:type="dxa"/>
          </w:tcPr>
          <w:p w14:paraId="5CF27811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5CF51E02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</w:tcPr>
          <w:p w14:paraId="428D19E7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7" w:type="dxa"/>
          </w:tcPr>
          <w:p w14:paraId="3A279154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1AFF1843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</w:tcPr>
          <w:p w14:paraId="47528686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6" w:type="dxa"/>
          </w:tcPr>
          <w:p w14:paraId="43FFA7C2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5" w:type="dxa"/>
          </w:tcPr>
          <w:p w14:paraId="41D39897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6D91ADE6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1B74" w:rsidRPr="004F7E7E" w14:paraId="3600369C" w14:textId="77777777" w:rsidTr="00E91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295ACBC8" w14:textId="77777777" w:rsidR="00E91B74" w:rsidRPr="004F7E7E" w:rsidRDefault="00E91B74" w:rsidP="007234F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eonatal morbidity / mortality</w:t>
            </w:r>
          </w:p>
        </w:tc>
        <w:tc>
          <w:tcPr>
            <w:tcW w:w="719" w:type="dxa"/>
          </w:tcPr>
          <w:p w14:paraId="1B487BD8" w14:textId="05870D04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BA69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22" w:type="dxa"/>
          </w:tcPr>
          <w:p w14:paraId="46C3CC2F" w14:textId="290B080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4F6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06</w:t>
            </w:r>
          </w:p>
        </w:tc>
        <w:tc>
          <w:tcPr>
            <w:tcW w:w="916" w:type="dxa"/>
          </w:tcPr>
          <w:p w14:paraId="607D022F" w14:textId="273FC983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F6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5" w:type="dxa"/>
          </w:tcPr>
          <w:p w14:paraId="36C9C07B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22" w:type="dxa"/>
          </w:tcPr>
          <w:p w14:paraId="74EA0EBD" w14:textId="19B75FA1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05</w:t>
            </w:r>
          </w:p>
        </w:tc>
        <w:tc>
          <w:tcPr>
            <w:tcW w:w="916" w:type="dxa"/>
          </w:tcPr>
          <w:p w14:paraId="5244639E" w14:textId="61C9E732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715" w:type="dxa"/>
          </w:tcPr>
          <w:p w14:paraId="24AE8116" w14:textId="16E17172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15" w:type="dxa"/>
          </w:tcPr>
          <w:p w14:paraId="559AF6EB" w14:textId="696305C6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2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16" w:type="dxa"/>
          </w:tcPr>
          <w:p w14:paraId="34FF6B9D" w14:textId="500E7655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952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607" w:type="dxa"/>
          </w:tcPr>
          <w:p w14:paraId="45D0427F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15" w:type="dxa"/>
          </w:tcPr>
          <w:p w14:paraId="6193E185" w14:textId="27890EEE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0406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2</w:t>
            </w:r>
            <w:r w:rsidR="000406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26" w:type="dxa"/>
          </w:tcPr>
          <w:p w14:paraId="013F8DED" w14:textId="77777777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716" w:type="dxa"/>
          </w:tcPr>
          <w:p w14:paraId="7E347212" w14:textId="55DE8BB8" w:rsidR="00E91B74" w:rsidRPr="004F7E7E" w:rsidRDefault="004B623D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15" w:type="dxa"/>
          </w:tcPr>
          <w:p w14:paraId="3D09067D" w14:textId="6C115CB0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4B6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</w:t>
            </w:r>
            <w:r w:rsidR="004B6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1E4AC8A5" w14:textId="6928C1C5" w:rsidR="00E91B74" w:rsidRPr="004F7E7E" w:rsidRDefault="00E91B74" w:rsidP="007234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B6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E91B74" w:rsidRPr="004F7E7E" w14:paraId="099B0D08" w14:textId="77777777" w:rsidTr="00E91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" w:type="dxa"/>
          </w:tcPr>
          <w:p w14:paraId="413BE240" w14:textId="77777777" w:rsidR="00E91B74" w:rsidRPr="004F7E7E" w:rsidRDefault="00E91B74" w:rsidP="007234FD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Neonatal intervention</w:t>
            </w:r>
          </w:p>
        </w:tc>
        <w:tc>
          <w:tcPr>
            <w:tcW w:w="719" w:type="dxa"/>
          </w:tcPr>
          <w:p w14:paraId="31639A73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22" w:type="dxa"/>
          </w:tcPr>
          <w:p w14:paraId="55290884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; 1.05</w:t>
            </w:r>
          </w:p>
        </w:tc>
        <w:tc>
          <w:tcPr>
            <w:tcW w:w="916" w:type="dxa"/>
          </w:tcPr>
          <w:p w14:paraId="22388885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15" w:type="dxa"/>
          </w:tcPr>
          <w:p w14:paraId="6DDA249D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22" w:type="dxa"/>
          </w:tcPr>
          <w:p w14:paraId="64BB941E" w14:textId="157F8F32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D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05</w:t>
            </w:r>
          </w:p>
        </w:tc>
        <w:tc>
          <w:tcPr>
            <w:tcW w:w="916" w:type="dxa"/>
          </w:tcPr>
          <w:p w14:paraId="0B2E311F" w14:textId="59A51E58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5" w:type="dxa"/>
          </w:tcPr>
          <w:p w14:paraId="061F2D29" w14:textId="3788C879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15" w:type="dxa"/>
          </w:tcPr>
          <w:p w14:paraId="75142887" w14:textId="34CD0014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; 1.0</w:t>
            </w:r>
            <w:r w:rsidR="007D3B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16" w:type="dxa"/>
          </w:tcPr>
          <w:p w14:paraId="2163AA72" w14:textId="6300E7E4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952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07" w:type="dxa"/>
          </w:tcPr>
          <w:p w14:paraId="078EA45F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15" w:type="dxa"/>
          </w:tcPr>
          <w:p w14:paraId="06447288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; 1.17</w:t>
            </w:r>
          </w:p>
        </w:tc>
        <w:tc>
          <w:tcPr>
            <w:tcW w:w="826" w:type="dxa"/>
          </w:tcPr>
          <w:p w14:paraId="0AEA90B8" w14:textId="2ADC5DA2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C34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6" w:type="dxa"/>
          </w:tcPr>
          <w:p w14:paraId="63BE96FE" w14:textId="2E8A041D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4B6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15" w:type="dxa"/>
          </w:tcPr>
          <w:p w14:paraId="21B3784D" w14:textId="7FCCA6D2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; 2.</w:t>
            </w:r>
            <w:r w:rsidR="004B62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89" w:type="dxa"/>
          </w:tcPr>
          <w:p w14:paraId="7D1AD645" w14:textId="77777777" w:rsidR="00E91B74" w:rsidRPr="004F7E7E" w:rsidRDefault="00E91B74" w:rsidP="007234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7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</w:tbl>
    <w:p w14:paraId="1C4F980B" w14:textId="77777777" w:rsidR="00E91B74" w:rsidRPr="004F7E7E" w:rsidRDefault="00E91B74" w:rsidP="00E91B7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48890F3" w14:textId="77777777" w:rsidR="00E91B74" w:rsidRPr="004F7E7E" w:rsidRDefault="00E91B74" w:rsidP="00E91B74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F7E7E">
        <w:rPr>
          <w:rFonts w:ascii="Times New Roman" w:hAnsi="Times New Roman" w:cs="Times New Roman"/>
          <w:sz w:val="20"/>
          <w:szCs w:val="20"/>
          <w:lang w:val="en-US"/>
        </w:rPr>
        <w:t xml:space="preserve">CI – confidence interval, OR – odds ratio, SGA – small for gestational age. OR for the outcomes of interest as a function of 100 mg change in total caffeine intake. ORs are adjusted for: </w:t>
      </w:r>
      <w:r w:rsidRPr="004F7E7E">
        <w:rPr>
          <w:rFonts w:ascii="Times New Roman" w:hAnsi="Times New Roman" w:cs="Times New Roman"/>
          <w:bCs/>
          <w:sz w:val="20"/>
          <w:szCs w:val="20"/>
          <w:lang w:val="en-US"/>
        </w:rPr>
        <w:t>maternal pre-pregnancy body mass index, household income, maternal education, marital status, parity, maternal age at delivery, smoking status, presence of nausea, folic acid supplementation, planned pregnancy, baby’s sex</w:t>
      </w:r>
      <w:r w:rsidRPr="004F7E7E">
        <w:rPr>
          <w:rFonts w:ascii="Times New Roman" w:hAnsi="Times New Roman" w:cs="Times New Roman"/>
          <w:sz w:val="20"/>
          <w:szCs w:val="20"/>
          <w:lang w:val="en-US"/>
        </w:rPr>
        <w:t>, total energy intake, with additional adjustment for small for gestational age (according to a given definition of small for gestational age). n=67,569, in the Norwegian Mother and Child Cohort Study 2002 to 2009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62D8188" w14:textId="77777777" w:rsidR="00E91B74" w:rsidRPr="008D1B75" w:rsidRDefault="00E91B74" w:rsidP="00E91B74">
      <w:pPr>
        <w:rPr>
          <w:lang w:val="en-US"/>
        </w:rPr>
      </w:pPr>
    </w:p>
    <w:p w14:paraId="6C3DCADD" w14:textId="77777777" w:rsidR="00A347E3" w:rsidRDefault="001E3187"/>
    <w:sectPr w:rsidR="00A347E3" w:rsidSect="00100E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B74"/>
    <w:rsid w:val="00040614"/>
    <w:rsid w:val="000B5B45"/>
    <w:rsid w:val="001C34DC"/>
    <w:rsid w:val="001D0CF3"/>
    <w:rsid w:val="001E3187"/>
    <w:rsid w:val="001F0809"/>
    <w:rsid w:val="001F6D81"/>
    <w:rsid w:val="00286626"/>
    <w:rsid w:val="002A610B"/>
    <w:rsid w:val="003779C4"/>
    <w:rsid w:val="004B623D"/>
    <w:rsid w:val="004F6705"/>
    <w:rsid w:val="00701385"/>
    <w:rsid w:val="007D2060"/>
    <w:rsid w:val="007D3BAF"/>
    <w:rsid w:val="007E38E0"/>
    <w:rsid w:val="00B144E4"/>
    <w:rsid w:val="00BA696B"/>
    <w:rsid w:val="00D46057"/>
    <w:rsid w:val="00D832BC"/>
    <w:rsid w:val="00D95256"/>
    <w:rsid w:val="00DB202A"/>
    <w:rsid w:val="00DE4086"/>
    <w:rsid w:val="00E137EF"/>
    <w:rsid w:val="00E9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340D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B74"/>
    <w:rPr>
      <w:lang w:val="pl-P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1B74"/>
    <w:pPr>
      <w:keepNext/>
      <w:keepLines/>
      <w:spacing w:before="12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91B74"/>
    <w:rPr>
      <w:rFonts w:ascii="Times New Roman" w:eastAsiaTheme="majorEastAsia" w:hAnsi="Times New Roman" w:cstheme="majorBidi"/>
      <w:b/>
      <w:bCs/>
      <w:color w:val="000000" w:themeColor="text1"/>
      <w:sz w:val="20"/>
      <w:lang w:val="en-GB"/>
    </w:rPr>
  </w:style>
  <w:style w:type="table" w:customStyle="1" w:styleId="Zwykatabela25">
    <w:name w:val="Zwykła tabela 25"/>
    <w:basedOn w:val="TableNormal"/>
    <w:uiPriority w:val="42"/>
    <w:rsid w:val="00E91B74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B20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02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0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0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02A"/>
    <w:rPr>
      <w:rFonts w:ascii="Times New Roman" w:hAnsi="Times New Roman" w:cs="Times New Roman"/>
      <w:sz w:val="18"/>
      <w:szCs w:val="18"/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B74"/>
    <w:rPr>
      <w:lang w:val="pl-P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1B74"/>
    <w:pPr>
      <w:keepNext/>
      <w:keepLines/>
      <w:spacing w:before="12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91B74"/>
    <w:rPr>
      <w:rFonts w:ascii="Times New Roman" w:eastAsiaTheme="majorEastAsia" w:hAnsi="Times New Roman" w:cstheme="majorBidi"/>
      <w:b/>
      <w:bCs/>
      <w:color w:val="000000" w:themeColor="text1"/>
      <w:sz w:val="20"/>
      <w:lang w:val="en-GB"/>
    </w:rPr>
  </w:style>
  <w:style w:type="table" w:customStyle="1" w:styleId="Zwykatabela25">
    <w:name w:val="Zwykła tabela 25"/>
    <w:basedOn w:val="TableNormal"/>
    <w:uiPriority w:val="42"/>
    <w:rsid w:val="00E91B74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B20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02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0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0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02A"/>
    <w:rPr>
      <w:rFonts w:ascii="Times New Roman" w:hAnsi="Times New Roman" w:cs="Times New Roman"/>
      <w:sz w:val="18"/>
      <w:szCs w:val="18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 Modzelewska</dc:creator>
  <cp:keywords/>
  <dc:description/>
  <cp:lastModifiedBy>Sevilla, Hernando Jr.</cp:lastModifiedBy>
  <cp:revision>19</cp:revision>
  <dcterms:created xsi:type="dcterms:W3CDTF">2018-06-18T10:20:00Z</dcterms:created>
  <dcterms:modified xsi:type="dcterms:W3CDTF">2019-02-23T04:38:00Z</dcterms:modified>
</cp:coreProperties>
</file>